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84" w:type="dxa"/>
        <w:tblLook w:val="04A0" w:firstRow="1" w:lastRow="0" w:firstColumn="1" w:lastColumn="0" w:noHBand="0" w:noVBand="1"/>
      </w:tblPr>
      <w:tblGrid>
        <w:gridCol w:w="2328"/>
        <w:gridCol w:w="2175"/>
        <w:gridCol w:w="2268"/>
        <w:gridCol w:w="892"/>
        <w:gridCol w:w="222"/>
        <w:gridCol w:w="2328"/>
        <w:gridCol w:w="2086"/>
        <w:gridCol w:w="2268"/>
        <w:gridCol w:w="756"/>
      </w:tblGrid>
      <w:tr w:rsidR="001B29D2" w:rsidRPr="00DF12EF" w14:paraId="7122B242" w14:textId="77777777" w:rsidTr="00DF12EF">
        <w:trPr>
          <w:trHeight w:val="600"/>
        </w:trPr>
        <w:tc>
          <w:tcPr>
            <w:tcW w:w="15184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A3C93" w14:textId="0D9D1DF8" w:rsidR="001B29D2" w:rsidRPr="00DF12EF" w:rsidRDefault="00DF12EF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l 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Comparisons of patients’ baseline </w:t>
            </w:r>
            <w:bookmarkStart w:id="0" w:name="_Hlk50023122"/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  <w:r w:rsidR="00FD62FE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bookmarkEnd w:id="0"/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preoperative </w:t>
            </w:r>
            <w:proofErr w:type="spellStart"/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arterial</w:t>
            </w:r>
            <w:proofErr w:type="spellEnd"/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embolization (TACE)  and without preoperative </w:t>
            </w:r>
            <w:proofErr w:type="spellStart"/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arterial</w:t>
            </w:r>
            <w:proofErr w:type="spellEnd"/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embolization (TACE) in BCLC stage A before and after propensity score matching (PSM)</w:t>
            </w:r>
          </w:p>
        </w:tc>
      </w:tr>
      <w:tr w:rsidR="001B29D2" w:rsidRPr="00DF12EF" w14:paraId="390F1856" w14:textId="77777777" w:rsidTr="00DF12EF">
        <w:trPr>
          <w:trHeight w:val="285"/>
        </w:trPr>
        <w:tc>
          <w:tcPr>
            <w:tcW w:w="76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8CAE" w14:textId="7D6CAF2D" w:rsidR="001B29D2" w:rsidRPr="00DF12EF" w:rsidRDefault="00DF12EF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e entire cohor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CF0C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BF0D" w14:textId="497D7A82" w:rsidR="001B29D2" w:rsidRPr="00DF12EF" w:rsidRDefault="00DF12EF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</w:tr>
      <w:tr w:rsidR="001B29D2" w:rsidRPr="00DF12EF" w14:paraId="3FE288C7" w14:textId="77777777" w:rsidTr="00DF12EF">
        <w:trPr>
          <w:trHeight w:val="570"/>
        </w:trPr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6114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FAD5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reoperative TACE(N=3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8A8E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preoperative TACE(N=74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46E0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853" w14:textId="77777777" w:rsidR="001B29D2" w:rsidRPr="00DF12EF" w:rsidRDefault="001B29D2" w:rsidP="001B29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D6C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1E0F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reoperative TACE(N=3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E8D0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preoperative TACE(N=31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25A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7AA7B0DD" w14:textId="77777777" w:rsidTr="00DF12EF">
        <w:trPr>
          <w:trHeight w:val="285"/>
        </w:trPr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60B36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1D6A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3CA8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C801" w14:textId="77777777" w:rsidR="001B29D2" w:rsidRPr="00DF12EF" w:rsidRDefault="001B29D2" w:rsidP="001B2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B971" w14:textId="77777777" w:rsidR="001B29D2" w:rsidRPr="00DF12EF" w:rsidRDefault="001B29D2" w:rsidP="001B2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4C6E4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046C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9D25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5C4D" w14:textId="77777777" w:rsidR="001B29D2" w:rsidRPr="00DF12EF" w:rsidRDefault="001B29D2" w:rsidP="001B29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B29D2" w:rsidRPr="006F0B66" w14:paraId="670C959C" w14:textId="77777777" w:rsidTr="0093733C">
        <w:trPr>
          <w:trHeight w:val="624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05A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years</w:t>
            </w:r>
            <w:proofErr w:type="spellEnd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726B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84±10.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46CB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53±10.0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E01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868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2B23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years</w:t>
            </w:r>
            <w:proofErr w:type="spellEnd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B33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40±10.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DBC2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92±10.2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83B5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</w:tr>
      <w:tr w:rsidR="001B29D2" w:rsidRPr="006F0B66" w14:paraId="52C0EC55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039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2E5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C27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084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F474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F170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3B8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878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2E5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</w:tr>
      <w:tr w:rsidR="001B29D2" w:rsidRPr="006F0B66" w14:paraId="2DCBA037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D5B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C27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(88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3D2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(83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15FD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550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C611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22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(87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A995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(84.7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8CEF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6F0B66" w14:paraId="1E65E482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2D54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711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(1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237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(16.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60E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B44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3EC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B4DF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(12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43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(15.2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E41C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6F0B66" w14:paraId="5EDFE195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D01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77AB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FD4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E049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A2B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1CF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0209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A2E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AAB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</w:tr>
      <w:tr w:rsidR="001B29D2" w:rsidRPr="006F0B66" w14:paraId="7024A284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0B90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6582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(85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008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8(82.7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DAA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0AE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4CE7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FDA7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(85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D14C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(83.4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48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6F0B66" w14:paraId="64A2DDED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9FD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5873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14.56</w:t>
            </w: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0FF0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(17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540F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B68A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5F8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1320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B260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(16.5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18A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6F0B66" w14:paraId="541531AA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C249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7A8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967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584C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A51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60C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E23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5BE5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F76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1B29D2" w:rsidRPr="006F0B66" w14:paraId="442FBA58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31C1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A1A3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(26.37</w:t>
            </w: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D2F8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(22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250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21B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839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AA2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(26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04B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(21.5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61D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6F0B66" w14:paraId="66EEDD24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A91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6C64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(73.63</w:t>
            </w: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31EF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6(77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676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F16D" w14:textId="77777777" w:rsidR="001B29D2" w:rsidRPr="006F0B66" w:rsidRDefault="001B29D2" w:rsidP="006F0B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428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F909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(73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CB8E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B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(78.4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AEAC" w14:textId="77777777" w:rsidR="001B29D2" w:rsidRPr="006F0B66" w:rsidRDefault="001B29D2" w:rsidP="006F0B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4F929F70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40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CV A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BF1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C5A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C09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C56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46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V Ab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73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63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F277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</w:tr>
      <w:tr w:rsidR="001B29D2" w:rsidRPr="00DF12EF" w14:paraId="6BCCB6BD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6E3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2EB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3.02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EA31" w14:textId="77777777" w:rsidR="001B29D2" w:rsidRPr="00DF12EF" w:rsidRDefault="001B29D2" w:rsidP="006F0B66">
            <w:r w:rsidRPr="00DF12EF">
              <w:t>10(1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6C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9B7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82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45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859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1.2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6E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491292BA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68E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DB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(96.98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AD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7(98.6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C4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137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E10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101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(98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9C9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(98.7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5E2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546B77F1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D41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7F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CE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1DF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B1C8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13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9D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E1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5BF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 w:rsidR="001B29D2" w:rsidRPr="00DF12EF" w14:paraId="360664E2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44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000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91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(23.90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D4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(33.8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380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F88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DB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000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652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(25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58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(29.2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650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5E95E5AC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F37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00IU/m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88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(76.10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7D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(66.1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4D0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EBCA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88B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00IU/m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04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(7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A57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(70.7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D6D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5943AB81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E328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00B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A006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BA8E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B227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078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E51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9148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86A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</w:tr>
      <w:tr w:rsidR="001B29D2" w:rsidRPr="00DF12EF" w14:paraId="5FC5B79D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5B44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ng/m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CA7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(36.54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5169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(32.6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14D1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071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62B6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ng/m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BAC7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(36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C40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(35.8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FC09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0903CCEA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F3C7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0ng/m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E8CB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(63.46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2DF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3(67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77A8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4F47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6289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0ng/m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F277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(63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11F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(64.1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FB3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1CCAE057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DA09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91D8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7A3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8C96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E34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DD9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713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432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FCB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</w:tr>
      <w:tr w:rsidR="001B29D2" w:rsidRPr="00DF12EF" w14:paraId="7784AE3F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6A2" w14:textId="558AFAB5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D342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B433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(26.37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014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(14.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0A27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0AB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C8B" w14:textId="2AF305F9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9604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E40B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(2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41C8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(20.9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4994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57A55513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DEA" w14:textId="0C3DDAE9" w:rsidR="001B29D2" w:rsidRPr="00DF12EF" w:rsidRDefault="00D342BC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A8E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(73.63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9D8B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9(85.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CCF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9DB2" w14:textId="77777777" w:rsidR="001B29D2" w:rsidRPr="00DF12EF" w:rsidRDefault="001B29D2" w:rsidP="006F0B66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901B" w14:textId="2419FF38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1881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(78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C549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9(79.0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E3E" w14:textId="77777777" w:rsidR="001B29D2" w:rsidRPr="00DF12EF" w:rsidRDefault="001B29D2" w:rsidP="006F0B6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1AC2BCA9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B11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7F0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F85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1D8A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FB3E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7A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C11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DA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FF9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</w:tr>
      <w:tr w:rsidR="001B29D2" w:rsidRPr="00DF12EF" w14:paraId="3E39C958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53C5" w14:textId="3AAEA84A" w:rsidR="001B29D2" w:rsidRPr="00DF12EF" w:rsidRDefault="00D342BC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52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(53.57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7A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7(71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D46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830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455" w14:textId="24B1087D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9604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1E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(58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5C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(59.3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03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1AE6C593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013F" w14:textId="087CC007" w:rsidR="001B29D2" w:rsidRPr="00DF12EF" w:rsidRDefault="00D342BC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A44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(46.43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223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(28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8F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68E8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6094" w14:textId="68BB69B8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CE8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(4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24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(40.6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34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58D1EADC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568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F60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FA0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FBC9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3EF0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4CC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AE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15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AF4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</w:tr>
      <w:tr w:rsidR="001B29D2" w:rsidRPr="00DF12EF" w14:paraId="477A2A0A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C75" w14:textId="45A7CB76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D342B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28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(47.25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C34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(37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0DE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CB4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85AD" w14:textId="6A4618B0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383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(43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147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(46.9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A9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2B2F2C1B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9388" w14:textId="6A170453" w:rsidR="001B29D2" w:rsidRPr="00DF12EF" w:rsidRDefault="00D342BC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1B29D2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905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(52.75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B7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0(62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77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BE5E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BF2" w14:textId="681EFD3B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F6B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(56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AB7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(53.0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D1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5A278C30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E3B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EB5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B2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986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68E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D5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23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21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2685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</w:t>
            </w:r>
          </w:p>
        </w:tc>
      </w:tr>
      <w:tr w:rsidR="001B29D2" w:rsidRPr="00DF12EF" w14:paraId="7685A9BD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FF6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0*10^9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F6D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(76.10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F6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(83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194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5A2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1D5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0*10^9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D3B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(78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3F3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(77.1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8F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439049D7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D9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*10^9/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9CD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(2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271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(16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6E7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010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C5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*10^9/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CB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(2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A3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(22.8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7D8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39993321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43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3E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523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BA2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606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46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BF4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69F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4573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1B29D2" w:rsidRPr="00DF12EF" w14:paraId="002C989F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779" w14:textId="324A701B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</w:t>
            </w:r>
            <w:r w:rsidR="00FD62FE"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8A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(95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BE8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5(97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66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299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D13B" w14:textId="07E5C164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A29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(94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6DA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(94.60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5D5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462B5ECC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CB7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3C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4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75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2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80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6A7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8D5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4F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5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CCB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5.40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0F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30DABD4B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96B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E0A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4A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FA52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12B3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411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A2B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C84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67E6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</w:tr>
      <w:tr w:rsidR="001B29D2" w:rsidRPr="00DF12EF" w14:paraId="6C8E9B55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EC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FFD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(42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940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(26.2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89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AD63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7FF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E7C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(38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3D8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(35.2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FB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392C957B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CD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121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(57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8D2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1(73.7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6BE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58BD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04E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0AC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(6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278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(64.7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C8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4DDB4CD7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74F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 Tumor diameter(</w:t>
            </w:r>
            <w:proofErr w:type="spellStart"/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</w:t>
            </w: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D79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±4.30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E6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±3.88c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A1D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8072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5AF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 Tumor diameter(</w:t>
            </w:r>
            <w:proofErr w:type="spellStart"/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</w:t>
            </w:r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  <w:r w:rsidRPr="00DF12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55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±4.06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B8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±4.32cm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8EB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</w:tr>
      <w:tr w:rsidR="001B29D2" w:rsidRPr="00DF12EF" w14:paraId="652C7FD4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BC6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capsu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5A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9ED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854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7761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774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capsul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39E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B3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A908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 w:rsidR="001B29D2" w:rsidRPr="00DF12EF" w14:paraId="289279E5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E5D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 or Parti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822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(76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FC7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4(83.5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3DF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5465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45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 or Partial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F6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8(78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D42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(73.6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26B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3A2DBC2E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0A0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A9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(23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FF4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(16.4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02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56BF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A5F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DB7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(2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88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(26.3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111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5B7859F2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13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margi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96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BED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A68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6A8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83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marg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7C2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096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9C13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</w:tr>
      <w:tr w:rsidR="001B29D2" w:rsidRPr="00DF12EF" w14:paraId="6C369093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8F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oth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D0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(86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7855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4(78.1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423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78E3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EE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ot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9FE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(85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16B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(82.5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B2E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6C166749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1E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ooth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0C8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(13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B02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(21.8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8B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886F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00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ooth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C7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E9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(17.4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076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210E5E52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531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 Grad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08C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4B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6E5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E060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8CE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 Grad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657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6CA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865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</w:tr>
      <w:tr w:rsidR="001B29D2" w:rsidRPr="00DF12EF" w14:paraId="424A69FF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90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F6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11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4AD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(12.7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2B8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3CA1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AAC1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5C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11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281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14.9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8E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7ECE055B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215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DC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(78.3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5714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(87.28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07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F0B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C11F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779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(86.3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821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(85.08)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DE8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295F528B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8139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ellite Nodul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9A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DB90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BFD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B94F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E1B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ellite Nodul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176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FCD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CF5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</w:tr>
      <w:tr w:rsidR="001B29D2" w:rsidRPr="00DF12EF" w14:paraId="2688CC15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7989" w14:textId="5FCE46C2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4AD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(32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4A7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(45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C898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7CAF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3419" w14:textId="73909276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37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(35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A2EC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(34.9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20A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6B515A7A" w14:textId="77777777" w:rsidTr="0093733C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0450" w14:textId="6545C9B5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sen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643A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(67.8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E5E2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0(54.8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B64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0EA6" w14:textId="77777777" w:rsidR="001B29D2" w:rsidRPr="00DF12EF" w:rsidRDefault="001B29D2" w:rsidP="008920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CC82" w14:textId="695E6CE9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</w:t>
            </w:r>
            <w:r w:rsidR="009604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836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(64.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AB2B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(65.08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3783" w14:textId="77777777" w:rsidR="001B29D2" w:rsidRPr="00DF12EF" w:rsidRDefault="001B29D2" w:rsidP="008920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490AEDFC" w14:textId="77777777" w:rsidTr="00C851CB">
        <w:trPr>
          <w:trHeight w:val="624"/>
        </w:trPr>
        <w:tc>
          <w:tcPr>
            <w:tcW w:w="15184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253EF" w14:textId="3F4D64B4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breviations: TACE, transcatheter arterial chemoembolization; HBV, hepatitis B virus; Barcelona Clinic Liver Cancer HCV Ab, hepatitis C virus antibody; DNA, deoxyribonucleic acid; TBIL, total bilirubin; ALT, alanine aminotransferase; ALB, albumin; PLT, platelet; AFP, serum alpha-fetoprotein; </w:t>
            </w:r>
            <w:proofErr w:type="spellStart"/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  <w:r w:rsidRPr="00DF12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hepatitis B e antigen; HBsAg, hepatitis B surface antigen; PSM, Propensity score matching</w:t>
            </w:r>
          </w:p>
        </w:tc>
      </w:tr>
      <w:tr w:rsidR="001B29D2" w:rsidRPr="00DF12EF" w14:paraId="3FEEE7E4" w14:textId="77777777" w:rsidTr="00C851CB">
        <w:trPr>
          <w:trHeight w:val="624"/>
        </w:trPr>
        <w:tc>
          <w:tcPr>
            <w:tcW w:w="15184" w:type="dxa"/>
            <w:gridSpan w:val="9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58C79F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B29D2" w:rsidRPr="00DF12EF" w14:paraId="638F322B" w14:textId="77777777" w:rsidTr="00C851CB">
        <w:trPr>
          <w:trHeight w:val="624"/>
        </w:trPr>
        <w:tc>
          <w:tcPr>
            <w:tcW w:w="15184" w:type="dxa"/>
            <w:gridSpan w:val="9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B42FA75" w14:textId="77777777" w:rsidR="001B29D2" w:rsidRPr="00DF12EF" w:rsidRDefault="001B29D2" w:rsidP="001B29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7848965" w14:textId="77777777" w:rsidR="000B07A5" w:rsidRPr="001B29D2" w:rsidRDefault="000B07A5"/>
    <w:sectPr w:rsidR="000B07A5" w:rsidRPr="001B29D2" w:rsidSect="001B29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94A04" w14:textId="77777777" w:rsidR="0082433B" w:rsidRDefault="0082433B" w:rsidP="006C66C9">
      <w:r>
        <w:separator/>
      </w:r>
    </w:p>
  </w:endnote>
  <w:endnote w:type="continuationSeparator" w:id="0">
    <w:p w14:paraId="7709BE54" w14:textId="77777777" w:rsidR="0082433B" w:rsidRDefault="0082433B" w:rsidP="006C6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AE7EA" w14:textId="77777777" w:rsidR="0082433B" w:rsidRDefault="0082433B" w:rsidP="006C66C9">
      <w:r>
        <w:separator/>
      </w:r>
    </w:p>
  </w:footnote>
  <w:footnote w:type="continuationSeparator" w:id="0">
    <w:p w14:paraId="4B865309" w14:textId="77777777" w:rsidR="0082433B" w:rsidRDefault="0082433B" w:rsidP="006C6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29D2"/>
    <w:rsid w:val="00077C8A"/>
    <w:rsid w:val="000B07A5"/>
    <w:rsid w:val="001B29D2"/>
    <w:rsid w:val="004E018C"/>
    <w:rsid w:val="006C66C9"/>
    <w:rsid w:val="006F0B66"/>
    <w:rsid w:val="00720DB0"/>
    <w:rsid w:val="0082433B"/>
    <w:rsid w:val="00892028"/>
    <w:rsid w:val="0093733C"/>
    <w:rsid w:val="00960421"/>
    <w:rsid w:val="009B5D00"/>
    <w:rsid w:val="00A61F7F"/>
    <w:rsid w:val="00BD40A5"/>
    <w:rsid w:val="00C851CB"/>
    <w:rsid w:val="00CF6B18"/>
    <w:rsid w:val="00D342BC"/>
    <w:rsid w:val="00DF12EF"/>
    <w:rsid w:val="00EA2B82"/>
    <w:rsid w:val="00F21ADB"/>
    <w:rsid w:val="00FD12DD"/>
    <w:rsid w:val="00FD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E39FF"/>
  <w15:docId w15:val="{E9FDE548-BABA-4058-A857-7FAFA592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14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n</dc:creator>
  <cp:keywords/>
  <dc:description/>
  <cp:lastModifiedBy>yang yun</cp:lastModifiedBy>
  <cp:revision>13</cp:revision>
  <dcterms:created xsi:type="dcterms:W3CDTF">2020-03-21T10:04:00Z</dcterms:created>
  <dcterms:modified xsi:type="dcterms:W3CDTF">2020-11-05T06:29:00Z</dcterms:modified>
</cp:coreProperties>
</file>